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4"/>
        <w:gridCol w:w="1431"/>
        <w:gridCol w:w="1440"/>
        <w:gridCol w:w="2160"/>
      </w:tblGrid>
      <w:tr w:rsidR="00A6259D" w14:paraId="16EEED5C" w14:textId="77777777" w:rsidTr="00A6259D">
        <w:tc>
          <w:tcPr>
            <w:tcW w:w="1894" w:type="dxa"/>
          </w:tcPr>
          <w:p w14:paraId="345563D4" w14:textId="7CF92AA2" w:rsidR="00A6259D" w:rsidRPr="001D20C7" w:rsidRDefault="00A6259D" w:rsidP="001D20C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D20C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431" w:type="dxa"/>
          </w:tcPr>
          <w:p w14:paraId="32294241" w14:textId="3DA0C79B" w:rsidR="00A6259D" w:rsidRPr="001D20C7" w:rsidRDefault="00A6259D" w:rsidP="001D20C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D20C7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440" w:type="dxa"/>
          </w:tcPr>
          <w:p w14:paraId="4AE37CE7" w14:textId="5C75E6EF" w:rsidR="00A6259D" w:rsidRPr="001D20C7" w:rsidRDefault="00A6259D" w:rsidP="001D20C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D20C7">
              <w:rPr>
                <w:rFonts w:ascii="Times New Roman" w:hAnsi="Times New Roman" w:cs="Times New Roman"/>
              </w:rPr>
              <w:t>Me</w:t>
            </w:r>
            <w:bookmarkStart w:id="0" w:name="_GoBack"/>
            <w:bookmarkEnd w:id="0"/>
            <w:r w:rsidRPr="001D20C7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2160" w:type="dxa"/>
          </w:tcPr>
          <w:p w14:paraId="143B8F4D" w14:textId="3475CD51" w:rsidR="00A6259D" w:rsidRPr="001D20C7" w:rsidRDefault="00A6259D" w:rsidP="001D20C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</w:tc>
      </w:tr>
      <w:tr w:rsidR="00A6259D" w14:paraId="7AE8E079" w14:textId="77777777" w:rsidTr="00A6259D">
        <w:tc>
          <w:tcPr>
            <w:tcW w:w="1894" w:type="dxa"/>
            <w:vMerge w:val="restart"/>
          </w:tcPr>
          <w:p w14:paraId="5C597378" w14:textId="77777777" w:rsidR="00A6259D" w:rsidRPr="001D20C7" w:rsidRDefault="00A6259D" w:rsidP="001D20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0C7">
              <w:rPr>
                <w:rFonts w:ascii="Times New Roman" w:hAnsi="Times New Roman" w:cs="Times New Roman"/>
                <w:sz w:val="20"/>
                <w:szCs w:val="20"/>
              </w:rPr>
              <w:t>Problematic internet use</w:t>
            </w:r>
          </w:p>
          <w:p w14:paraId="67149D9D" w14:textId="77777777" w:rsidR="00A6259D" w:rsidRPr="001D20C7" w:rsidRDefault="00A6259D" w:rsidP="001D20C7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63127E5A" w14:textId="731D4ED2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D20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14:paraId="1CEF7CE9" w14:textId="547AED70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2160" w:type="dxa"/>
          </w:tcPr>
          <w:p w14:paraId="2A97A733" w14:textId="55F07D2C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</w:tr>
      <w:tr w:rsidR="00A6259D" w14:paraId="4049AB27" w14:textId="77777777" w:rsidTr="00A6259D">
        <w:tc>
          <w:tcPr>
            <w:tcW w:w="1894" w:type="dxa"/>
            <w:vMerge/>
          </w:tcPr>
          <w:p w14:paraId="52F88E4C" w14:textId="77777777" w:rsidR="00A6259D" w:rsidRPr="001D20C7" w:rsidRDefault="00A6259D" w:rsidP="001D20C7">
            <w:pPr>
              <w:bidi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54768697" w14:textId="4665C679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D20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2477DBB1" w14:textId="49CD23BE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2160" w:type="dxa"/>
          </w:tcPr>
          <w:p w14:paraId="2533E63A" w14:textId="12674642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</w:tr>
      <w:tr w:rsidR="00A6259D" w14:paraId="5FB585A8" w14:textId="77777777" w:rsidTr="00A6259D">
        <w:tc>
          <w:tcPr>
            <w:tcW w:w="1894" w:type="dxa"/>
            <w:vMerge/>
          </w:tcPr>
          <w:p w14:paraId="6537BF2C" w14:textId="77777777" w:rsidR="00A6259D" w:rsidRPr="001D20C7" w:rsidRDefault="00A6259D" w:rsidP="001D20C7">
            <w:pPr>
              <w:bidi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05E214D3" w14:textId="497BF748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D20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26ADEA2E" w14:textId="651932F1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2160" w:type="dxa"/>
          </w:tcPr>
          <w:p w14:paraId="78FDAF77" w14:textId="0BFE651A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</w:tr>
      <w:tr w:rsidR="00A6259D" w14:paraId="2782FF65" w14:textId="77777777" w:rsidTr="00A6259D">
        <w:tc>
          <w:tcPr>
            <w:tcW w:w="1894" w:type="dxa"/>
            <w:vMerge/>
          </w:tcPr>
          <w:p w14:paraId="51D577DD" w14:textId="77777777" w:rsidR="00A6259D" w:rsidRPr="001D20C7" w:rsidRDefault="00A6259D" w:rsidP="001D20C7">
            <w:pPr>
              <w:bidi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01BA005F" w14:textId="33CA7181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D20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05644077" w14:textId="61D78514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2160" w:type="dxa"/>
          </w:tcPr>
          <w:p w14:paraId="7209CD46" w14:textId="3F806E77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</w:tr>
      <w:tr w:rsidR="00A6259D" w14:paraId="42F0CDD7" w14:textId="77777777" w:rsidTr="00A6259D">
        <w:tc>
          <w:tcPr>
            <w:tcW w:w="1894" w:type="dxa"/>
            <w:vMerge/>
          </w:tcPr>
          <w:p w14:paraId="678C8B73" w14:textId="77777777" w:rsidR="00A6259D" w:rsidRPr="001D20C7" w:rsidRDefault="00A6259D" w:rsidP="001D20C7">
            <w:pPr>
              <w:bidi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20011447" w14:textId="78712E5D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D20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15CE98BE" w14:textId="7640B24F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2160" w:type="dxa"/>
          </w:tcPr>
          <w:p w14:paraId="31C65BF5" w14:textId="36053CD3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A6259D" w14:paraId="7B3EEAAB" w14:textId="77777777" w:rsidTr="00A6259D">
        <w:tc>
          <w:tcPr>
            <w:tcW w:w="1894" w:type="dxa"/>
            <w:vMerge/>
          </w:tcPr>
          <w:p w14:paraId="2B157AFD" w14:textId="77777777" w:rsidR="00A6259D" w:rsidRPr="001D20C7" w:rsidRDefault="00A6259D" w:rsidP="001D20C7">
            <w:pPr>
              <w:bidi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43E742EB" w14:textId="290C9116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D20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</w:tcPr>
          <w:p w14:paraId="721BF321" w14:textId="128EAEB7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2160" w:type="dxa"/>
          </w:tcPr>
          <w:p w14:paraId="354B342C" w14:textId="1CC6FB0A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</w:tr>
      <w:tr w:rsidR="00A6259D" w14:paraId="3F74173F" w14:textId="77777777" w:rsidTr="00A6259D">
        <w:tc>
          <w:tcPr>
            <w:tcW w:w="1894" w:type="dxa"/>
            <w:vMerge w:val="restart"/>
          </w:tcPr>
          <w:p w14:paraId="37BDA3F9" w14:textId="036554FD" w:rsidR="00A6259D" w:rsidRPr="001D20C7" w:rsidRDefault="00A6259D" w:rsidP="001D20C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D20C7">
              <w:rPr>
                <w:rFonts w:ascii="Times New Roman" w:hAnsi="Times New Roman" w:cs="Times New Roman"/>
                <w:sz w:val="20"/>
                <w:szCs w:val="20"/>
              </w:rPr>
              <w:t>Safety Climate</w:t>
            </w:r>
          </w:p>
        </w:tc>
        <w:tc>
          <w:tcPr>
            <w:tcW w:w="1431" w:type="dxa"/>
          </w:tcPr>
          <w:p w14:paraId="669A9C97" w14:textId="01544207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 w:rsidRPr="001D20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14:paraId="0148590F" w14:textId="67EF6BAC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2160" w:type="dxa"/>
          </w:tcPr>
          <w:p w14:paraId="4F8D4082" w14:textId="03BA348A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A6259D" w14:paraId="3C1F63A5" w14:textId="77777777" w:rsidTr="00A6259D">
        <w:tc>
          <w:tcPr>
            <w:tcW w:w="1894" w:type="dxa"/>
            <w:vMerge/>
          </w:tcPr>
          <w:p w14:paraId="4F619E50" w14:textId="77777777" w:rsidR="00A6259D" w:rsidRPr="001D20C7" w:rsidRDefault="00A6259D" w:rsidP="001D20C7">
            <w:pPr>
              <w:bidi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6F034D15" w14:textId="7745E54C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 w:rsidRPr="001D20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6CB11FA7" w14:textId="2F96979D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2160" w:type="dxa"/>
          </w:tcPr>
          <w:p w14:paraId="621841C7" w14:textId="3CE3793C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</w:tr>
      <w:tr w:rsidR="00A6259D" w14:paraId="1C75520E" w14:textId="77777777" w:rsidTr="00A6259D">
        <w:tc>
          <w:tcPr>
            <w:tcW w:w="1894" w:type="dxa"/>
            <w:vMerge/>
          </w:tcPr>
          <w:p w14:paraId="510B1C81" w14:textId="77777777" w:rsidR="00A6259D" w:rsidRPr="001D20C7" w:rsidRDefault="00A6259D" w:rsidP="001D20C7">
            <w:pPr>
              <w:bidi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325150E3" w14:textId="2B799F1F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 w:rsidRPr="001D20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7498EE00" w14:textId="66535E12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2160" w:type="dxa"/>
          </w:tcPr>
          <w:p w14:paraId="29EF7887" w14:textId="3E3614E2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</w:tr>
      <w:tr w:rsidR="00A6259D" w14:paraId="76EE805D" w14:textId="77777777" w:rsidTr="00A6259D">
        <w:tc>
          <w:tcPr>
            <w:tcW w:w="1894" w:type="dxa"/>
            <w:vMerge/>
          </w:tcPr>
          <w:p w14:paraId="46D328B5" w14:textId="77777777" w:rsidR="00A6259D" w:rsidRPr="001D20C7" w:rsidRDefault="00A6259D" w:rsidP="001D20C7">
            <w:pPr>
              <w:bidi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2DCD7A67" w14:textId="57E9C6F4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 w:rsidRPr="001D20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3EDD824E" w14:textId="5D12DB17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2160" w:type="dxa"/>
          </w:tcPr>
          <w:p w14:paraId="52DCCFB7" w14:textId="7BB5115E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</w:tr>
      <w:tr w:rsidR="00A6259D" w14:paraId="70CC25D1" w14:textId="77777777" w:rsidTr="00A6259D">
        <w:tc>
          <w:tcPr>
            <w:tcW w:w="1894" w:type="dxa"/>
            <w:vMerge/>
          </w:tcPr>
          <w:p w14:paraId="6DF953BC" w14:textId="77777777" w:rsidR="00A6259D" w:rsidRPr="001D20C7" w:rsidRDefault="00A6259D" w:rsidP="001D20C7">
            <w:pPr>
              <w:bidi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110E44D1" w14:textId="2CD09298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 w:rsidRPr="001D20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6B72C098" w14:textId="01F0F8D6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2160" w:type="dxa"/>
          </w:tcPr>
          <w:p w14:paraId="2C5369AD" w14:textId="767DFC17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A6259D" w14:paraId="0ABDD7A3" w14:textId="77777777" w:rsidTr="00A6259D">
        <w:tc>
          <w:tcPr>
            <w:tcW w:w="1894" w:type="dxa"/>
            <w:vMerge/>
          </w:tcPr>
          <w:p w14:paraId="4614C2B2" w14:textId="77777777" w:rsidR="00A6259D" w:rsidRPr="001D20C7" w:rsidRDefault="00A6259D" w:rsidP="001D20C7">
            <w:pPr>
              <w:bidi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257DF411" w14:textId="58458936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 w:rsidRPr="001D20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</w:tcPr>
          <w:p w14:paraId="6C08FC00" w14:textId="42A141E1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2160" w:type="dxa"/>
          </w:tcPr>
          <w:p w14:paraId="2FB8854F" w14:textId="783612B7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A6259D" w14:paraId="0B518764" w14:textId="77777777" w:rsidTr="00A6259D">
        <w:tc>
          <w:tcPr>
            <w:tcW w:w="1894" w:type="dxa"/>
            <w:vMerge/>
          </w:tcPr>
          <w:p w14:paraId="296E528B" w14:textId="77777777" w:rsidR="00A6259D" w:rsidRPr="001D20C7" w:rsidRDefault="00A6259D" w:rsidP="001D20C7">
            <w:pPr>
              <w:bidi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08616455" w14:textId="425661C9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 w:rsidRPr="001D20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</w:tcPr>
          <w:p w14:paraId="1B52CF72" w14:textId="39C2DE72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2160" w:type="dxa"/>
          </w:tcPr>
          <w:p w14:paraId="52ED1597" w14:textId="79CAE813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A6259D" w14:paraId="4D2D60CB" w14:textId="77777777" w:rsidTr="00A6259D">
        <w:tc>
          <w:tcPr>
            <w:tcW w:w="1894" w:type="dxa"/>
            <w:vMerge w:val="restart"/>
          </w:tcPr>
          <w:p w14:paraId="189BCC05" w14:textId="24F8BEFD" w:rsidR="00A6259D" w:rsidRPr="001D20C7" w:rsidRDefault="00A6259D" w:rsidP="00A6259D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1D20C7">
              <w:rPr>
                <w:rFonts w:ascii="Times New Roman" w:hAnsi="Times New Roman" w:cs="Times New Roman"/>
                <w:sz w:val="20"/>
                <w:szCs w:val="20"/>
              </w:rPr>
              <w:t>Safety Behavior</w:t>
            </w:r>
          </w:p>
        </w:tc>
        <w:tc>
          <w:tcPr>
            <w:tcW w:w="1431" w:type="dxa"/>
          </w:tcPr>
          <w:p w14:paraId="2BEE98A9" w14:textId="12236BF7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</w:t>
            </w:r>
            <w:r w:rsidRPr="001D20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14:paraId="7B6351C0" w14:textId="289CCEEE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2160" w:type="dxa"/>
          </w:tcPr>
          <w:p w14:paraId="2C442218" w14:textId="5EAB9E7A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A6259D" w14:paraId="60A15A90" w14:textId="77777777" w:rsidTr="00A6259D">
        <w:tc>
          <w:tcPr>
            <w:tcW w:w="1894" w:type="dxa"/>
            <w:vMerge/>
          </w:tcPr>
          <w:p w14:paraId="3F3FD0F4" w14:textId="77777777" w:rsidR="00A6259D" w:rsidRPr="001D20C7" w:rsidRDefault="00A6259D" w:rsidP="00A6259D">
            <w:pPr>
              <w:bidi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0E3FFE3B" w14:textId="2BA3B38F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</w:t>
            </w:r>
            <w:r w:rsidRPr="001D20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4808CBE4" w14:textId="22BB3DD4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2160" w:type="dxa"/>
          </w:tcPr>
          <w:p w14:paraId="1482B4FC" w14:textId="6D2AAC37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A6259D" w14:paraId="727B444D" w14:textId="77777777" w:rsidTr="00A6259D">
        <w:tc>
          <w:tcPr>
            <w:tcW w:w="1894" w:type="dxa"/>
            <w:vMerge/>
          </w:tcPr>
          <w:p w14:paraId="06196D81" w14:textId="77777777" w:rsidR="00A6259D" w:rsidRPr="001D20C7" w:rsidRDefault="00A6259D" w:rsidP="00A6259D">
            <w:pPr>
              <w:bidi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188A9A26" w14:textId="3539D6B3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</w:t>
            </w:r>
            <w:r w:rsidRPr="001D20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184864B2" w14:textId="043FBECB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2160" w:type="dxa"/>
          </w:tcPr>
          <w:p w14:paraId="2C4BBFAE" w14:textId="46712788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A6259D" w14:paraId="5F212DD7" w14:textId="77777777" w:rsidTr="00A6259D">
        <w:tc>
          <w:tcPr>
            <w:tcW w:w="1894" w:type="dxa"/>
            <w:vMerge/>
          </w:tcPr>
          <w:p w14:paraId="205F1669" w14:textId="77777777" w:rsidR="00A6259D" w:rsidRPr="001D20C7" w:rsidRDefault="00A6259D" w:rsidP="00A6259D">
            <w:pPr>
              <w:bidi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7AEB85E5" w14:textId="0119B442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</w:t>
            </w:r>
            <w:r w:rsidRPr="001D20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387C9488" w14:textId="1C871DE2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2160" w:type="dxa"/>
          </w:tcPr>
          <w:p w14:paraId="1E5B0671" w14:textId="2EEFA515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A6259D" w14:paraId="328EF73E" w14:textId="77777777" w:rsidTr="00A6259D">
        <w:tc>
          <w:tcPr>
            <w:tcW w:w="1894" w:type="dxa"/>
            <w:vMerge/>
          </w:tcPr>
          <w:p w14:paraId="29EF534A" w14:textId="77777777" w:rsidR="00A6259D" w:rsidRPr="001D20C7" w:rsidRDefault="00A6259D" w:rsidP="00A6259D">
            <w:pPr>
              <w:bidi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5D5B165F" w14:textId="70E91623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</w:t>
            </w:r>
            <w:r w:rsidRPr="001D20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0A762836" w14:textId="06921A0E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2160" w:type="dxa"/>
          </w:tcPr>
          <w:p w14:paraId="71F15018" w14:textId="4406CCA7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A6259D" w14:paraId="78E9F2D4" w14:textId="77777777" w:rsidTr="00A6259D">
        <w:tc>
          <w:tcPr>
            <w:tcW w:w="1894" w:type="dxa"/>
            <w:vMerge/>
          </w:tcPr>
          <w:p w14:paraId="27E9DF11" w14:textId="77777777" w:rsidR="00A6259D" w:rsidRPr="001D20C7" w:rsidRDefault="00A6259D" w:rsidP="00A6259D">
            <w:pPr>
              <w:bidi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521F4DF7" w14:textId="4AE344F3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</w:t>
            </w:r>
            <w:r w:rsidRPr="001D20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</w:tcPr>
          <w:p w14:paraId="15FEDED1" w14:textId="2DFE5258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2160" w:type="dxa"/>
          </w:tcPr>
          <w:p w14:paraId="6DB6A27C" w14:textId="214D6E03" w:rsidR="00A6259D" w:rsidRPr="001D20C7" w:rsidRDefault="00A6259D" w:rsidP="00A6259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</w:tbl>
    <w:p w14:paraId="2B59821E" w14:textId="7B433383" w:rsidR="00A919DC" w:rsidRDefault="00A919DC" w:rsidP="001D20C7">
      <w:pPr>
        <w:bidi w:val="0"/>
        <w:jc w:val="right"/>
      </w:pPr>
    </w:p>
    <w:sectPr w:rsidR="00A919DC" w:rsidSect="00395FF8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C57"/>
    <w:rsid w:val="001D20C7"/>
    <w:rsid w:val="00395FF8"/>
    <w:rsid w:val="00500937"/>
    <w:rsid w:val="006E7E36"/>
    <w:rsid w:val="00A6259D"/>
    <w:rsid w:val="00A919DC"/>
    <w:rsid w:val="00BE3FA7"/>
    <w:rsid w:val="00E11C57"/>
    <w:rsid w:val="00F3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C9371"/>
  <w15:chartTrackingRefBased/>
  <w15:docId w15:val="{D0FD9288-A991-45A7-9C15-45A868E85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Aghaei</dc:creator>
  <cp:keywords/>
  <dc:description/>
  <cp:lastModifiedBy>Hamed Aghaei</cp:lastModifiedBy>
  <cp:revision>6</cp:revision>
  <dcterms:created xsi:type="dcterms:W3CDTF">2022-08-12T06:06:00Z</dcterms:created>
  <dcterms:modified xsi:type="dcterms:W3CDTF">2022-08-12T12:49:00Z</dcterms:modified>
</cp:coreProperties>
</file>